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73E6" w:rsidRPr="0081765C" w:rsidRDefault="009773E6" w:rsidP="009773E6">
      <w:pPr>
        <w:spacing w:line="480" w:lineRule="auto"/>
        <w:jc w:val="left"/>
        <w:rPr>
          <w:rFonts w:ascii="Times New Roman" w:hAnsi="Times New Roman"/>
          <w:b/>
          <w:sz w:val="22"/>
        </w:rPr>
      </w:pPr>
      <w:r w:rsidRPr="0081765C">
        <w:rPr>
          <w:rFonts w:ascii="Times New Roman" w:hAnsi="Times New Roman"/>
          <w:b/>
          <w:sz w:val="22"/>
        </w:rPr>
        <w:t>Table</w:t>
      </w:r>
      <w:r>
        <w:rPr>
          <w:rFonts w:ascii="Times New Roman" w:hAnsi="Times New Roman" w:hint="eastAsia"/>
          <w:b/>
          <w:sz w:val="22"/>
        </w:rPr>
        <w:t xml:space="preserve"> S</w:t>
      </w:r>
      <w:r w:rsidRPr="0081765C">
        <w:rPr>
          <w:rFonts w:ascii="Times New Roman" w:hAnsi="Times New Roman" w:hint="eastAsia"/>
          <w:b/>
          <w:sz w:val="22"/>
        </w:rPr>
        <w:t>1</w:t>
      </w:r>
      <w:r w:rsidRPr="0081765C">
        <w:rPr>
          <w:rFonts w:ascii="Times New Roman" w:hAnsi="Times New Roman"/>
          <w:b/>
          <w:sz w:val="22"/>
        </w:rPr>
        <w:t xml:space="preserve"> </w:t>
      </w:r>
      <w:r w:rsidRPr="0081765C">
        <w:rPr>
          <w:rFonts w:ascii="Times New Roman" w:hAnsi="Times New Roman" w:hint="eastAsia"/>
          <w:b/>
          <w:sz w:val="22"/>
        </w:rPr>
        <w:t>D</w:t>
      </w:r>
      <w:r w:rsidRPr="0081765C">
        <w:rPr>
          <w:rFonts w:ascii="Times New Roman" w:hAnsi="Times New Roman"/>
          <w:b/>
          <w:sz w:val="22"/>
        </w:rPr>
        <w:t>istribution of potential confounding factors</w:t>
      </w:r>
      <w:r w:rsidRPr="0081765C">
        <w:rPr>
          <w:rFonts w:ascii="Times New Roman" w:hAnsi="Times New Roman" w:hint="eastAsia"/>
          <w:b/>
          <w:sz w:val="22"/>
        </w:rPr>
        <w:t>.</w:t>
      </w:r>
    </w:p>
    <w:tbl>
      <w:tblPr>
        <w:tblW w:w="5000" w:type="pct"/>
        <w:jc w:val="center"/>
        <w:tblLook w:val="04A0"/>
      </w:tblPr>
      <w:tblGrid>
        <w:gridCol w:w="1122"/>
        <w:gridCol w:w="534"/>
        <w:gridCol w:w="1437"/>
        <w:gridCol w:w="656"/>
        <w:gridCol w:w="1605"/>
        <w:gridCol w:w="708"/>
        <w:gridCol w:w="1547"/>
        <w:gridCol w:w="656"/>
        <w:gridCol w:w="1547"/>
        <w:gridCol w:w="656"/>
        <w:gridCol w:w="1547"/>
        <w:gridCol w:w="656"/>
        <w:gridCol w:w="1547"/>
      </w:tblGrid>
      <w:tr w:rsidR="009773E6" w:rsidRPr="0081765C" w:rsidTr="00C935AD">
        <w:trPr>
          <w:trHeight w:val="300"/>
          <w:jc w:val="center"/>
        </w:trPr>
        <w:tc>
          <w:tcPr>
            <w:tcW w:w="4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cs="Calibri"/>
                <w:kern w:val="0"/>
                <w:sz w:val="22"/>
              </w:rPr>
            </w:pPr>
            <w:r w:rsidRPr="0081765C">
              <w:rPr>
                <w:rFonts w:cs="Calibri"/>
                <w:kern w:val="0"/>
                <w:sz w:val="22"/>
              </w:rPr>
              <w:t xml:space="preserve">　</w:t>
            </w:r>
          </w:p>
        </w:tc>
        <w:tc>
          <w:tcPr>
            <w:tcW w:w="1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cs="Calibri"/>
                <w:kern w:val="0"/>
                <w:sz w:val="22"/>
              </w:rPr>
            </w:pPr>
            <w:r w:rsidRPr="0081765C">
              <w:rPr>
                <w:rFonts w:cs="Calibri"/>
                <w:kern w:val="0"/>
                <w:sz w:val="22"/>
              </w:rPr>
              <w:t xml:space="preserve">　</w:t>
            </w:r>
          </w:p>
        </w:tc>
        <w:tc>
          <w:tcPr>
            <w:tcW w:w="4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baseline</w:t>
            </w:r>
          </w:p>
        </w:tc>
        <w:tc>
          <w:tcPr>
            <w:tcW w:w="85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 year after baseline</w:t>
            </w:r>
          </w:p>
        </w:tc>
        <w:tc>
          <w:tcPr>
            <w:tcW w:w="78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2 year after baseline</w:t>
            </w:r>
          </w:p>
        </w:tc>
        <w:tc>
          <w:tcPr>
            <w:tcW w:w="74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3 year after baseline</w:t>
            </w:r>
          </w:p>
        </w:tc>
        <w:tc>
          <w:tcPr>
            <w:tcW w:w="76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4 year after baseline</w:t>
            </w:r>
          </w:p>
        </w:tc>
        <w:tc>
          <w:tcPr>
            <w:tcW w:w="76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5 year after baseline</w:t>
            </w:r>
          </w:p>
        </w:tc>
      </w:tr>
      <w:tr w:rsidR="009773E6" w:rsidRPr="0081765C" w:rsidTr="00C935AD">
        <w:trPr>
          <w:trHeight w:val="255"/>
          <w:jc w:val="center"/>
        </w:trPr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GD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Mean±Std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Mean±Std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Mean±Std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Mean±Std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Mean±Std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Mean±Std</w:t>
            </w:r>
          </w:p>
        </w:tc>
      </w:tr>
      <w:tr w:rsidR="009773E6" w:rsidRPr="0081765C" w:rsidTr="00C935AD">
        <w:trPr>
          <w:trHeight w:val="240"/>
          <w:jc w:val="center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A</w:t>
            </w: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ge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44.75±14.9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919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46.14±15.06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981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46.74±14.9*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753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48.97±14.77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564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49.84±14.59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07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51.28±14.79*</w:t>
            </w:r>
          </w:p>
        </w:tc>
      </w:tr>
      <w:tr w:rsidR="009773E6" w:rsidRPr="0081765C" w:rsidTr="00C935AD">
        <w:trPr>
          <w:trHeight w:val="240"/>
          <w:jc w:val="center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7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53.06±14.8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6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57.55±16.1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6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55.09±15.7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5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55.85±14.9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62.76±15.4</w:t>
            </w:r>
          </w:p>
        </w:tc>
      </w:tr>
      <w:tr w:rsidR="009773E6" w:rsidRPr="0081765C" w:rsidTr="00C935AD">
        <w:trPr>
          <w:trHeight w:val="240"/>
          <w:jc w:val="center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BMI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24.28±3.4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919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24.15±3.4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981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24.08±3.33*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753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24.28±3.37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564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24.18±3.24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07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24.39±3.33*</w:t>
            </w:r>
          </w:p>
        </w:tc>
      </w:tr>
      <w:tr w:rsidR="009773E6" w:rsidRPr="0081765C" w:rsidTr="00C935AD">
        <w:trPr>
          <w:trHeight w:val="240"/>
          <w:jc w:val="center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7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24.71±3.3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6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25.18±3.7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6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25.52±3.6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5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24.99±3.3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27.13±4.04</w:t>
            </w:r>
          </w:p>
        </w:tc>
      </w:tr>
      <w:tr w:rsidR="009773E6" w:rsidRPr="0081765C" w:rsidTr="00C935AD">
        <w:trPr>
          <w:trHeight w:val="240"/>
          <w:jc w:val="center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SBP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23.81±20.0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919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22.36±20.02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981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22.47±19.75*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753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23.99±20.37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564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24.61±20.32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07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24.98±20.88*</w:t>
            </w:r>
          </w:p>
        </w:tc>
      </w:tr>
      <w:tr w:rsidR="009773E6" w:rsidRPr="0081765C" w:rsidTr="00C935AD">
        <w:trPr>
          <w:trHeight w:val="240"/>
          <w:jc w:val="center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7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28.15±18.8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6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35.12±21.9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6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33.54±23.8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5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31.48±19.1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36.29±23.38</w:t>
            </w:r>
          </w:p>
        </w:tc>
      </w:tr>
      <w:tr w:rsidR="009773E6" w:rsidRPr="0081765C" w:rsidTr="00C935AD">
        <w:trPr>
          <w:trHeight w:val="240"/>
          <w:jc w:val="center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GLO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27.59±4.0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919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27.68±4.0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981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28.75±3.99*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753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29.66±4.05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564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30.89±3.9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07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32.04±3.68</w:t>
            </w:r>
          </w:p>
        </w:tc>
      </w:tr>
      <w:tr w:rsidR="009773E6" w:rsidRPr="0081765C" w:rsidTr="00C935AD">
        <w:trPr>
          <w:trHeight w:val="240"/>
          <w:jc w:val="center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7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28.05±4.8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6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29.4±4.1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6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29.79±4.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5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30.61±4.0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33.15±3.15</w:t>
            </w:r>
          </w:p>
        </w:tc>
      </w:tr>
      <w:tr w:rsidR="009773E6" w:rsidRPr="0081765C" w:rsidTr="00C935AD">
        <w:trPr>
          <w:trHeight w:val="240"/>
          <w:jc w:val="center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ALB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46.4±2.4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919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45.62±2.7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981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45.19±2.77*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753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44.96±2.6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564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44.85±2.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07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44.76±2.33</w:t>
            </w:r>
          </w:p>
        </w:tc>
      </w:tr>
      <w:tr w:rsidR="009773E6" w:rsidRPr="0081765C" w:rsidTr="00C935AD">
        <w:trPr>
          <w:trHeight w:val="240"/>
          <w:jc w:val="center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7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45.03±2.6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6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44.36±2.7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6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44.54±2.6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5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44.93±2.5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44.5±2.67</w:t>
            </w:r>
          </w:p>
        </w:tc>
      </w:tr>
      <w:tr w:rsidR="009773E6" w:rsidRPr="0081765C" w:rsidTr="00C935AD">
        <w:trPr>
          <w:trHeight w:val="240"/>
          <w:jc w:val="center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BUN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4.95±1.2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919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4.9±1.26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981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4.86±1.29*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753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4.98±1.3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564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5.02±1.28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07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5.08±1.33</w:t>
            </w:r>
          </w:p>
        </w:tc>
      </w:tr>
      <w:tr w:rsidR="009773E6" w:rsidRPr="0081765C" w:rsidTr="00C935AD">
        <w:trPr>
          <w:trHeight w:val="240"/>
          <w:jc w:val="center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7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5.31±1.5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6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5.21±1.4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6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5.31±1.3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5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5.34±1.4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5.51±2.21</w:t>
            </w:r>
          </w:p>
        </w:tc>
      </w:tr>
      <w:tr w:rsidR="009773E6" w:rsidRPr="0081765C" w:rsidTr="00C935AD">
        <w:trPr>
          <w:trHeight w:val="240"/>
          <w:jc w:val="center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CREA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78.84±14.5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919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79.4±14.3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981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79.53±16.89*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753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80.28±14.69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564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78.92±14.27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07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78.93±14.79</w:t>
            </w:r>
          </w:p>
        </w:tc>
      </w:tr>
      <w:tr w:rsidR="009773E6" w:rsidRPr="0081765C" w:rsidTr="00C935AD">
        <w:trPr>
          <w:trHeight w:val="240"/>
          <w:jc w:val="center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7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82.36±18.2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6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83.53±16.7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6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82.6±13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5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81.44±14.2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83.72±23.15</w:t>
            </w:r>
          </w:p>
        </w:tc>
      </w:tr>
      <w:tr w:rsidR="009773E6" w:rsidRPr="0081765C" w:rsidTr="00C935AD">
        <w:trPr>
          <w:trHeight w:val="240"/>
          <w:jc w:val="center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GLU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5.12±1.0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919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5.13±1.1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981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5.18±1.13*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753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5.3±1.18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564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5.53±1.2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07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5.66±1.08</w:t>
            </w:r>
          </w:p>
        </w:tc>
      </w:tr>
      <w:tr w:rsidR="009773E6" w:rsidRPr="0081765C" w:rsidTr="00C935AD">
        <w:trPr>
          <w:trHeight w:val="240"/>
          <w:jc w:val="center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7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5.37±1.2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6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5.6±1.6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6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5.61±1.4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5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5.75±1.4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6.05±1.56</w:t>
            </w:r>
          </w:p>
        </w:tc>
      </w:tr>
      <w:tr w:rsidR="009773E6" w:rsidRPr="0081765C" w:rsidTr="00C935AD">
        <w:trPr>
          <w:trHeight w:val="240"/>
          <w:jc w:val="center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TC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4.98±0.9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919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5.04±0.9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981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5.08±0.99*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753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5.19±1.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564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5.31±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07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5.44±1.05</w:t>
            </w:r>
          </w:p>
        </w:tc>
      </w:tr>
      <w:tr w:rsidR="009773E6" w:rsidRPr="0081765C" w:rsidTr="00C935AD">
        <w:trPr>
          <w:trHeight w:val="240"/>
          <w:jc w:val="center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7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5.07±0.8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6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5.3±1.0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6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5.2±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5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5.44±1.0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5.55±1.33</w:t>
            </w:r>
          </w:p>
        </w:tc>
      </w:tr>
      <w:tr w:rsidR="009773E6" w:rsidRPr="0081765C" w:rsidTr="00C935AD">
        <w:trPr>
          <w:trHeight w:val="240"/>
          <w:jc w:val="center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TG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.32±1.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851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.38±1.15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961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.36±1.1*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695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.4±1.0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548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.46±1.15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99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.59±1.38</w:t>
            </w:r>
          </w:p>
        </w:tc>
      </w:tr>
      <w:tr w:rsidR="009773E6" w:rsidRPr="0081765C" w:rsidTr="00C935AD">
        <w:trPr>
          <w:trHeight w:val="240"/>
          <w:jc w:val="center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7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.77±1.1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6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.6±1.1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5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.54±1.0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5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.66±1.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.53±0.74</w:t>
            </w:r>
          </w:p>
        </w:tc>
      </w:tr>
      <w:tr w:rsidR="009773E6" w:rsidRPr="0081765C" w:rsidTr="00C935AD">
        <w:trPr>
          <w:trHeight w:val="240"/>
          <w:jc w:val="center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HDL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.35±0.3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851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.32±0.3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961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.31±0.3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695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.36±0.3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548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.43±0.3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99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.35±0.33</w:t>
            </w:r>
          </w:p>
        </w:tc>
      </w:tr>
      <w:tr w:rsidR="009773E6" w:rsidRPr="0081765C" w:rsidTr="00C935AD">
        <w:trPr>
          <w:trHeight w:val="240"/>
          <w:jc w:val="center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7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.29±0.3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6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.28±0.3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5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.33±0.3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5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.39±0.3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.29±0.34</w:t>
            </w:r>
          </w:p>
        </w:tc>
      </w:tr>
      <w:tr w:rsidR="009773E6" w:rsidRPr="0081765C" w:rsidTr="00C935AD">
        <w:trPr>
          <w:trHeight w:val="240"/>
          <w:jc w:val="center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LDL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2.84±0.7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851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2.88±0.7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961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2.88±0.78*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695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2.9±0.7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548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2.97±0.74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99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3.08±0.75</w:t>
            </w:r>
          </w:p>
        </w:tc>
      </w:tr>
      <w:tr w:rsidR="009773E6" w:rsidRPr="0081765C" w:rsidTr="00C935AD">
        <w:trPr>
          <w:trHeight w:val="240"/>
          <w:jc w:val="center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7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2.94±0.6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6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3.06±0.8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5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2.97±0.7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5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3.13±0.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3.29±1.08</w:t>
            </w:r>
          </w:p>
        </w:tc>
      </w:tr>
      <w:tr w:rsidR="009773E6" w:rsidRPr="0081765C" w:rsidTr="00C935AD">
        <w:trPr>
          <w:trHeight w:val="240"/>
          <w:jc w:val="center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lastRenderedPageBreak/>
              <w:t>Hb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44.32±1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919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44.38±15.0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981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43.33±15.1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753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43.56±15.1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564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43.35±15.4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07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44.36±15.51</w:t>
            </w:r>
          </w:p>
        </w:tc>
      </w:tr>
      <w:tr w:rsidR="009773E6" w:rsidRPr="0081765C" w:rsidTr="00C935AD">
        <w:trPr>
          <w:trHeight w:val="240"/>
          <w:jc w:val="center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7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43.03±17.6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6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44.18±14.3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6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44.6±14.0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5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45.16±14.4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45.94±13.89</w:t>
            </w:r>
          </w:p>
        </w:tc>
      </w:tr>
      <w:tr w:rsidR="009773E6" w:rsidRPr="0081765C" w:rsidTr="00C935AD">
        <w:trPr>
          <w:trHeight w:val="240"/>
          <w:jc w:val="center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MCH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29.88±1.8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919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30.15±1.9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981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30.15±2.0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753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30.28±2.1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564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30.2±2.15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07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30.26±1.98</w:t>
            </w:r>
          </w:p>
        </w:tc>
      </w:tr>
      <w:tr w:rsidR="009773E6" w:rsidRPr="0081765C" w:rsidTr="00C935AD">
        <w:trPr>
          <w:trHeight w:val="240"/>
          <w:jc w:val="center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7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30.41±2.1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6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30.35±1.8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6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30.47±1.9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5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30.59±1.7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30.18±1.03</w:t>
            </w:r>
          </w:p>
        </w:tc>
      </w:tr>
      <w:tr w:rsidR="009773E6" w:rsidRPr="0081765C" w:rsidTr="00C935AD">
        <w:trPr>
          <w:trHeight w:val="240"/>
          <w:jc w:val="center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RDW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41.43±2.5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919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41.23±2.63*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981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41.21±2.57*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753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41.28±2.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564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41.25±2.6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07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41.04±2.39</w:t>
            </w:r>
          </w:p>
        </w:tc>
      </w:tr>
      <w:tr w:rsidR="009773E6" w:rsidRPr="0081765C" w:rsidTr="00C935AD">
        <w:trPr>
          <w:trHeight w:val="240"/>
          <w:jc w:val="center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7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42.07±2.0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6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41.87±2.7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6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41.72±2.9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5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41.64±2.4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41.55±2.42</w:t>
            </w:r>
          </w:p>
        </w:tc>
      </w:tr>
      <w:tr w:rsidR="009773E6" w:rsidRPr="0081765C" w:rsidTr="00C935AD">
        <w:trPr>
          <w:trHeight w:val="240"/>
          <w:jc w:val="center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WBC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6.46±1.5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919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236.52±53.1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981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0.4±0.81*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753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6.39±1.5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564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6.45±1.5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07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6.4±1.53</w:t>
            </w:r>
          </w:p>
        </w:tc>
      </w:tr>
      <w:tr w:rsidR="009773E6" w:rsidRPr="0081765C" w:rsidTr="00C935AD">
        <w:trPr>
          <w:trHeight w:val="240"/>
          <w:jc w:val="center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7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2.3±1.7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6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0.25±0.0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6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6.54±1.5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5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6.53±1.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6.9±1.44</w:t>
            </w:r>
          </w:p>
        </w:tc>
      </w:tr>
      <w:tr w:rsidR="009773E6" w:rsidRPr="0081765C" w:rsidTr="00C935AD">
        <w:trPr>
          <w:trHeight w:val="240"/>
          <w:jc w:val="center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PDW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2.3±1.7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919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2.27±1.7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981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2.18±1.6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753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2.11±1.6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564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2.04±1.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07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1.96±1.65</w:t>
            </w:r>
          </w:p>
        </w:tc>
      </w:tr>
      <w:tr w:rsidR="009773E6" w:rsidRPr="0081765C" w:rsidTr="00C935AD">
        <w:trPr>
          <w:trHeight w:val="240"/>
          <w:jc w:val="center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7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2.5±1.7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6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2.15±1.6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6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2.08±1.5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5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2.04±1.5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1.85±1.52</w:t>
            </w:r>
          </w:p>
        </w:tc>
      </w:tr>
      <w:tr w:rsidR="009773E6" w:rsidRPr="0081765C" w:rsidTr="00C935AD">
        <w:trPr>
          <w:trHeight w:val="240"/>
          <w:jc w:val="center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MPV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0.4±0.8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919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0.4±0.8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981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0.38±0.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753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0.35±0.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564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0.39±0.7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07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0.39±0.83</w:t>
            </w:r>
          </w:p>
        </w:tc>
      </w:tr>
      <w:tr w:rsidR="009773E6" w:rsidRPr="0081765C" w:rsidTr="00C935AD">
        <w:trPr>
          <w:trHeight w:val="240"/>
          <w:jc w:val="center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7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0.49±0.7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6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0.38±0.8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6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0.28±0.7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5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0.35±0.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0.31±0.89</w:t>
            </w:r>
          </w:p>
        </w:tc>
      </w:tr>
      <w:tr w:rsidR="009773E6" w:rsidRPr="0081765C" w:rsidTr="00C935AD">
        <w:trPr>
          <w:trHeight w:val="240"/>
          <w:jc w:val="center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PCT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0.25±0.0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919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0.25±0.2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981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0.25±0.21*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753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0.25±0.0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564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0.24±0.0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07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0.24±0.07</w:t>
            </w:r>
          </w:p>
        </w:tc>
      </w:tr>
      <w:tr w:rsidR="009773E6" w:rsidRPr="0081765C" w:rsidTr="00C935AD">
        <w:trPr>
          <w:trHeight w:val="255"/>
          <w:jc w:val="center"/>
        </w:trPr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73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0.25±0.0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66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0.24±0.0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66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0.25±0.05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56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0.24±0.0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17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3E6" w:rsidRPr="0081765C" w:rsidRDefault="009773E6" w:rsidP="00C935AD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81765C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0.24±0.06</w:t>
            </w:r>
          </w:p>
        </w:tc>
      </w:tr>
    </w:tbl>
    <w:p w:rsidR="009773E6" w:rsidRPr="0081765C" w:rsidRDefault="009773E6" w:rsidP="009773E6">
      <w:pPr>
        <w:spacing w:line="480" w:lineRule="auto"/>
        <w:rPr>
          <w:rFonts w:ascii="Times New Roman" w:hAnsi="Times New Roman"/>
          <w:sz w:val="22"/>
        </w:rPr>
      </w:pPr>
      <w:r w:rsidRPr="0081765C">
        <w:rPr>
          <w:rFonts w:ascii="Times New Roman" w:hAnsi="Times New Roman"/>
          <w:sz w:val="22"/>
        </w:rPr>
        <w:t xml:space="preserve">*P </w:t>
      </w:r>
      <w:r w:rsidRPr="0081765C">
        <w:rPr>
          <w:rFonts w:ascii="Times New Roman" w:hAnsi="Times New Roman" w:hint="eastAsia"/>
          <w:sz w:val="22"/>
        </w:rPr>
        <w:t>&lt;</w:t>
      </w:r>
      <w:r w:rsidRPr="0081765C">
        <w:rPr>
          <w:rFonts w:ascii="Times New Roman" w:hAnsi="Times New Roman"/>
          <w:sz w:val="22"/>
        </w:rPr>
        <w:t>0.05</w:t>
      </w:r>
      <w:r w:rsidRPr="0081765C">
        <w:rPr>
          <w:rFonts w:ascii="Times New Roman" w:hAnsi="Times New Roman" w:hint="eastAsia"/>
          <w:sz w:val="22"/>
        </w:rPr>
        <w:t>.</w:t>
      </w:r>
    </w:p>
    <w:p w:rsidR="009773E6" w:rsidRDefault="009773E6" w:rsidP="00EC2E82">
      <w:pPr>
        <w:spacing w:line="480" w:lineRule="auto"/>
        <w:rPr>
          <w:rFonts w:ascii="Times New Roman" w:hAnsi="Times New Roman"/>
          <w:sz w:val="22"/>
        </w:rPr>
        <w:sectPr w:rsidR="009773E6" w:rsidSect="00603729">
          <w:pgSz w:w="16838" w:h="11906" w:orient="landscape"/>
          <w:pgMar w:top="1418" w:right="1418" w:bottom="1418" w:left="1418" w:header="851" w:footer="992" w:gutter="0"/>
          <w:cols w:space="425"/>
          <w:docGrid w:type="lines" w:linePitch="312"/>
        </w:sectPr>
      </w:pPr>
      <w:r w:rsidRPr="0081765C">
        <w:rPr>
          <w:rFonts w:ascii="Times New Roman" w:hAnsi="Times New Roman"/>
          <w:sz w:val="22"/>
        </w:rPr>
        <w:t xml:space="preserve">The abbreviations of the variables: </w:t>
      </w:r>
      <w:r>
        <w:rPr>
          <w:rFonts w:ascii="Times New Roman" w:hAnsi="Times New Roman" w:hint="eastAsia"/>
          <w:sz w:val="22"/>
        </w:rPr>
        <w:t xml:space="preserve">GD=gallstones; </w:t>
      </w:r>
      <w:r w:rsidRPr="0081765C">
        <w:rPr>
          <w:rFonts w:ascii="Times New Roman" w:hAnsi="Times New Roman" w:hint="eastAsia"/>
          <w:sz w:val="22"/>
        </w:rPr>
        <w:t>BMI</w:t>
      </w:r>
      <w:r w:rsidRPr="0081765C">
        <w:rPr>
          <w:rFonts w:ascii="Times New Roman" w:hAnsi="Times New Roman"/>
          <w:sz w:val="22"/>
        </w:rPr>
        <w:t xml:space="preserve"> = body mass index; </w:t>
      </w:r>
      <w:r w:rsidRPr="0081765C">
        <w:rPr>
          <w:rFonts w:ascii="Times New Roman" w:hAnsi="Times New Roman" w:hint="eastAsia"/>
          <w:sz w:val="22"/>
        </w:rPr>
        <w:t xml:space="preserve">SBP = </w:t>
      </w:r>
      <w:r w:rsidRPr="0081765C">
        <w:rPr>
          <w:rFonts w:ascii="Times New Roman" w:hAnsi="Times New Roman"/>
          <w:sz w:val="22"/>
        </w:rPr>
        <w:t>systolic blood pressure</w:t>
      </w:r>
      <w:r w:rsidRPr="0081765C">
        <w:rPr>
          <w:rFonts w:ascii="Times New Roman" w:hAnsi="Times New Roman" w:hint="eastAsia"/>
          <w:sz w:val="22"/>
        </w:rPr>
        <w:t xml:space="preserve">; </w:t>
      </w:r>
      <w:r w:rsidRPr="0081765C">
        <w:rPr>
          <w:rFonts w:ascii="Times New Roman" w:hAnsi="Times New Roman"/>
          <w:sz w:val="22"/>
        </w:rPr>
        <w:t xml:space="preserve">GLO = serum globulins; ALB = serum albumin; BUN = blood urea nitrogen; </w:t>
      </w:r>
      <w:r w:rsidRPr="0081765C">
        <w:rPr>
          <w:rFonts w:ascii="Times New Roman" w:hAnsi="Times New Roman" w:hint="eastAsia"/>
          <w:sz w:val="22"/>
        </w:rPr>
        <w:t>CREA</w:t>
      </w:r>
      <w:r w:rsidRPr="0081765C">
        <w:rPr>
          <w:rFonts w:ascii="Times New Roman" w:hAnsi="Times New Roman"/>
          <w:sz w:val="22"/>
        </w:rPr>
        <w:t xml:space="preserve"> =</w:t>
      </w:r>
      <w:r w:rsidRPr="0081765C">
        <w:rPr>
          <w:sz w:val="22"/>
        </w:rPr>
        <w:t xml:space="preserve"> </w:t>
      </w:r>
      <w:r w:rsidRPr="0081765C">
        <w:rPr>
          <w:rFonts w:ascii="Times New Roman" w:hAnsi="Times New Roman"/>
          <w:sz w:val="22"/>
        </w:rPr>
        <w:t>serum creatinine;</w:t>
      </w:r>
      <w:r w:rsidRPr="0081765C">
        <w:rPr>
          <w:rFonts w:ascii="Times New Roman" w:hAnsi="Times New Roman" w:hint="eastAsia"/>
          <w:sz w:val="22"/>
        </w:rPr>
        <w:t xml:space="preserve"> GLU = </w:t>
      </w:r>
      <w:r w:rsidRPr="0081765C">
        <w:rPr>
          <w:rFonts w:ascii="Times New Roman" w:hAnsi="Times New Roman"/>
          <w:sz w:val="22"/>
        </w:rPr>
        <w:t>total glucose</w:t>
      </w:r>
      <w:r w:rsidRPr="0081765C">
        <w:rPr>
          <w:rFonts w:ascii="Times New Roman" w:hAnsi="Times New Roman" w:hint="eastAsia"/>
          <w:sz w:val="22"/>
        </w:rPr>
        <w:t>;</w:t>
      </w:r>
      <w:r w:rsidRPr="0081765C">
        <w:rPr>
          <w:rFonts w:ascii="Times New Roman" w:hAnsi="Times New Roman"/>
          <w:sz w:val="22"/>
        </w:rPr>
        <w:t xml:space="preserve"> TC = Total cholesterol; T</w:t>
      </w:r>
      <w:r w:rsidRPr="0081765C">
        <w:rPr>
          <w:rFonts w:ascii="Times New Roman" w:hAnsi="Times New Roman" w:hint="eastAsia"/>
          <w:sz w:val="22"/>
        </w:rPr>
        <w:t>G</w:t>
      </w:r>
      <w:r w:rsidRPr="0081765C">
        <w:rPr>
          <w:rFonts w:ascii="Times New Roman" w:hAnsi="Times New Roman"/>
          <w:sz w:val="22"/>
        </w:rPr>
        <w:t xml:space="preserve"> = triglycerides;</w:t>
      </w:r>
      <w:r w:rsidRPr="0081765C">
        <w:rPr>
          <w:rFonts w:ascii="Times New Roman" w:hAnsi="Times New Roman" w:hint="eastAsia"/>
          <w:sz w:val="22"/>
        </w:rPr>
        <w:t xml:space="preserve"> LDL =</w:t>
      </w:r>
      <w:r w:rsidRPr="0081765C">
        <w:rPr>
          <w:rFonts w:ascii="Times New Roman" w:hAnsi="Times New Roman"/>
          <w:sz w:val="22"/>
        </w:rPr>
        <w:t>low-density lipoprotein</w:t>
      </w:r>
      <w:r w:rsidRPr="0081765C">
        <w:rPr>
          <w:rFonts w:ascii="Times New Roman" w:hAnsi="Times New Roman" w:hint="eastAsia"/>
          <w:sz w:val="22"/>
        </w:rPr>
        <w:t xml:space="preserve">; HDL = </w:t>
      </w:r>
      <w:r w:rsidRPr="0081765C">
        <w:rPr>
          <w:rFonts w:ascii="Times New Roman" w:hAnsi="Times New Roman"/>
          <w:sz w:val="22"/>
        </w:rPr>
        <w:t>high-density lipoprotein</w:t>
      </w:r>
      <w:r w:rsidRPr="0081765C">
        <w:rPr>
          <w:rFonts w:ascii="Times New Roman" w:hAnsi="Times New Roman" w:hint="eastAsia"/>
          <w:sz w:val="22"/>
        </w:rPr>
        <w:t xml:space="preserve">; </w:t>
      </w:r>
      <w:r w:rsidRPr="0081765C">
        <w:rPr>
          <w:rFonts w:ascii="Times New Roman" w:hAnsi="Times New Roman"/>
          <w:sz w:val="22"/>
        </w:rPr>
        <w:t>Hb = Hemoglobin; MCH = mean corpuscular hemoglobin; RDW = Red blood cell</w:t>
      </w:r>
      <w:r w:rsidRPr="0081765C">
        <w:rPr>
          <w:rFonts w:ascii="Times New Roman" w:hAnsi="Times New Roman" w:hint="eastAsia"/>
          <w:sz w:val="22"/>
        </w:rPr>
        <w:t xml:space="preserve"> </w:t>
      </w:r>
      <w:r w:rsidRPr="0081765C">
        <w:rPr>
          <w:rFonts w:ascii="Times New Roman" w:hAnsi="Times New Roman"/>
          <w:sz w:val="22"/>
        </w:rPr>
        <w:t>distribution width;</w:t>
      </w:r>
      <w:r w:rsidRPr="0081765C">
        <w:rPr>
          <w:rFonts w:ascii="Times New Roman" w:hAnsi="Times New Roman" w:hint="eastAsia"/>
          <w:sz w:val="22"/>
        </w:rPr>
        <w:t xml:space="preserve"> </w:t>
      </w:r>
      <w:r w:rsidRPr="0081765C">
        <w:rPr>
          <w:rFonts w:ascii="Times New Roman" w:hAnsi="Times New Roman"/>
          <w:sz w:val="22"/>
        </w:rPr>
        <w:t xml:space="preserve">WBC </w:t>
      </w:r>
      <w:r w:rsidRPr="0081765C">
        <w:rPr>
          <w:rFonts w:ascii="Times New Roman" w:hAnsi="Times New Roman" w:hint="eastAsia"/>
          <w:sz w:val="22"/>
        </w:rPr>
        <w:t xml:space="preserve">= </w:t>
      </w:r>
      <w:r w:rsidRPr="0081765C">
        <w:rPr>
          <w:rFonts w:ascii="Times New Roman" w:hAnsi="Times New Roman"/>
          <w:sz w:val="22"/>
        </w:rPr>
        <w:t>white blood cell</w:t>
      </w:r>
      <w:r w:rsidRPr="0081765C">
        <w:rPr>
          <w:rFonts w:ascii="Times New Roman" w:hAnsi="Times New Roman" w:hint="eastAsia"/>
          <w:sz w:val="22"/>
        </w:rPr>
        <w:t>;</w:t>
      </w:r>
      <w:r w:rsidRPr="0081765C">
        <w:rPr>
          <w:rFonts w:ascii="Times New Roman" w:hAnsi="Times New Roman"/>
          <w:sz w:val="22"/>
        </w:rPr>
        <w:t xml:space="preserve"> PDW = Platelet distribution width; MPV = mean platelet volume;</w:t>
      </w:r>
      <w:r w:rsidRPr="0081765C">
        <w:rPr>
          <w:rFonts w:ascii="Times New Roman" w:hAnsi="Times New Roman" w:hint="eastAsia"/>
          <w:sz w:val="22"/>
        </w:rPr>
        <w:t xml:space="preserve"> </w:t>
      </w:r>
      <w:r w:rsidR="00EC2E82">
        <w:rPr>
          <w:rFonts w:ascii="Times New Roman" w:hAnsi="Times New Roman"/>
          <w:sz w:val="22"/>
        </w:rPr>
        <w:t>PCT = Thrombocytocri</w:t>
      </w:r>
    </w:p>
    <w:p w:rsidR="00D10F72" w:rsidRPr="009773E6" w:rsidRDefault="00D10F72" w:rsidP="00EC2E82"/>
    <w:sectPr w:rsidR="00D10F72" w:rsidRPr="009773E6" w:rsidSect="00EC2E8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7678A" w:rsidRDefault="0027678A" w:rsidP="009773E6">
      <w:r>
        <w:separator/>
      </w:r>
    </w:p>
  </w:endnote>
  <w:endnote w:type="continuationSeparator" w:id="0">
    <w:p w:rsidR="0027678A" w:rsidRDefault="0027678A" w:rsidP="009773E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7678A" w:rsidRDefault="0027678A" w:rsidP="009773E6">
      <w:r>
        <w:separator/>
      </w:r>
    </w:p>
  </w:footnote>
  <w:footnote w:type="continuationSeparator" w:id="0">
    <w:p w:rsidR="0027678A" w:rsidRDefault="0027678A" w:rsidP="009773E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773E6"/>
    <w:rsid w:val="0027678A"/>
    <w:rsid w:val="00612D8C"/>
    <w:rsid w:val="009773E6"/>
    <w:rsid w:val="009D2DF2"/>
    <w:rsid w:val="00D10F72"/>
    <w:rsid w:val="00EC2E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73E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773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773E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773E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773E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3</Words>
  <Characters>3499</Characters>
  <Application>Microsoft Office Word</Application>
  <DocSecurity>0</DocSecurity>
  <Lines>29</Lines>
  <Paragraphs>8</Paragraphs>
  <ScaleCrop>false</ScaleCrop>
  <Company>微软中国</Company>
  <LinksUpToDate>false</LinksUpToDate>
  <CharactersWithSpaces>41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dcterms:created xsi:type="dcterms:W3CDTF">2014-08-31T11:52:00Z</dcterms:created>
  <dcterms:modified xsi:type="dcterms:W3CDTF">2014-08-31T11:54:00Z</dcterms:modified>
</cp:coreProperties>
</file>